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AF8DC" w14:textId="77777777" w:rsidR="00FE6B52" w:rsidRDefault="004C1707" w:rsidP="004C1707">
      <w:pPr>
        <w:rPr>
          <w:rFonts w:ascii="Times New Roman" w:hAnsi="Times New Roman" w:cs="Times New Roman"/>
          <w:b/>
          <w:bCs/>
        </w:rPr>
      </w:pPr>
      <w:r w:rsidRPr="001559F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Pr="001559FA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1559FA">
        <w:rPr>
          <w:rFonts w:ascii="Times New Roman" w:hAnsi="Times New Roman" w:cs="Times New Roman"/>
          <w:b/>
          <w:bCs/>
        </w:rPr>
        <w:t xml:space="preserve"> </w:t>
      </w:r>
    </w:p>
    <w:p w14:paraId="506A1CAA" w14:textId="1FED58F9" w:rsidR="004C1707" w:rsidRPr="004C1707" w:rsidRDefault="004C1707" w:rsidP="004C1707">
      <w:pPr>
        <w:rPr>
          <w:rFonts w:ascii="Times New Roman" w:hAnsi="Times New Roman" w:cs="Times New Roman"/>
        </w:rPr>
      </w:pPr>
      <w:r w:rsidRPr="00FB3C80">
        <w:rPr>
          <w:rFonts w:ascii="Times New Roman" w:hAnsi="Times New Roman" w:cs="Times New Roman"/>
        </w:rPr>
        <w:t xml:space="preserve">Sensory evaluation </w:t>
      </w:r>
      <w:r w:rsidR="00CE7EE6" w:rsidRPr="00FB3C80">
        <w:rPr>
          <w:rFonts w:ascii="Times New Roman" w:hAnsi="Times New Roman" w:cs="Times New Roman"/>
        </w:rPr>
        <w:t>questionnaire</w:t>
      </w:r>
      <w:r w:rsidRPr="00FB3C80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567"/>
        <w:gridCol w:w="567"/>
        <w:gridCol w:w="560"/>
        <w:gridCol w:w="666"/>
        <w:gridCol w:w="636"/>
        <w:gridCol w:w="666"/>
        <w:gridCol w:w="636"/>
        <w:gridCol w:w="666"/>
        <w:gridCol w:w="636"/>
        <w:gridCol w:w="666"/>
        <w:gridCol w:w="617"/>
      </w:tblGrid>
      <w:tr w:rsidR="004C1707" w14:paraId="70621E4B" w14:textId="77777777" w:rsidTr="007A67C1">
        <w:tc>
          <w:tcPr>
            <w:tcW w:w="1413" w:type="dxa"/>
          </w:tcPr>
          <w:p w14:paraId="11DA9781" w14:textId="5AC21E85" w:rsidR="004C1707" w:rsidRDefault="00CE7EE6" w:rsidP="007A67C1">
            <w:pPr>
              <w:jc w:val="center"/>
              <w:rPr>
                <w:rFonts w:ascii="Times New Roman" w:hAnsi="Times New Roman" w:cs="Times New Roman"/>
              </w:rPr>
            </w:pPr>
            <w:r w:rsidRPr="00CE7EE6">
              <w:rPr>
                <w:rFonts w:ascii="Times New Roman" w:hAnsi="Times New Roman" w:cs="Times New Roman"/>
              </w:rPr>
              <w:t>Attributes</w:t>
            </w:r>
          </w:p>
        </w:tc>
        <w:tc>
          <w:tcPr>
            <w:tcW w:w="567" w:type="dxa"/>
          </w:tcPr>
          <w:p w14:paraId="09F2D90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567" w:type="dxa"/>
          </w:tcPr>
          <w:p w14:paraId="447BA42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560" w:type="dxa"/>
          </w:tcPr>
          <w:p w14:paraId="5654324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666" w:type="dxa"/>
          </w:tcPr>
          <w:p w14:paraId="7719685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636" w:type="dxa"/>
          </w:tcPr>
          <w:p w14:paraId="24C3D0CE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66" w:type="dxa"/>
          </w:tcPr>
          <w:p w14:paraId="072E3F8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636" w:type="dxa"/>
          </w:tcPr>
          <w:p w14:paraId="1448364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666" w:type="dxa"/>
          </w:tcPr>
          <w:p w14:paraId="3157DF0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636" w:type="dxa"/>
          </w:tcPr>
          <w:p w14:paraId="1314963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66" w:type="dxa"/>
          </w:tcPr>
          <w:p w14:paraId="17D49BE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617" w:type="dxa"/>
          </w:tcPr>
          <w:p w14:paraId="526E6694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C1707" w14:paraId="14BACF79" w14:textId="77777777" w:rsidTr="007A67C1">
        <w:tc>
          <w:tcPr>
            <w:tcW w:w="1413" w:type="dxa"/>
          </w:tcPr>
          <w:p w14:paraId="7F311DF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</w:t>
            </w:r>
            <w:r>
              <w:rPr>
                <w:rFonts w:ascii="Times New Roman" w:hAnsi="Times New Roman" w:cs="Times New Roman"/>
              </w:rPr>
              <w:t>coholic</w:t>
            </w:r>
          </w:p>
        </w:tc>
        <w:tc>
          <w:tcPr>
            <w:tcW w:w="567" w:type="dxa"/>
          </w:tcPr>
          <w:p w14:paraId="1A57EDE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A4E173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60DDC5E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6FE848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D2F768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00E1FA9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856865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A6D50A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3EBC5583" w14:textId="61B4992E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5A294E9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DB7F18E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650179D9" w14:textId="77777777" w:rsidTr="007A67C1">
        <w:tc>
          <w:tcPr>
            <w:tcW w:w="1413" w:type="dxa"/>
          </w:tcPr>
          <w:p w14:paraId="5DB6043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uity</w:t>
            </w:r>
          </w:p>
        </w:tc>
        <w:tc>
          <w:tcPr>
            <w:tcW w:w="567" w:type="dxa"/>
          </w:tcPr>
          <w:p w14:paraId="2ACD633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464F527" w14:textId="170BA2CE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501D926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986BDA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126A50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295027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498B4BD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7FE8758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13F2A04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5DFAA50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3998EA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0D4F8374" w14:textId="77777777" w:rsidTr="007A67C1">
        <w:tc>
          <w:tcPr>
            <w:tcW w:w="1413" w:type="dxa"/>
          </w:tcPr>
          <w:p w14:paraId="04AC5F1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loral</w:t>
            </w:r>
          </w:p>
        </w:tc>
        <w:tc>
          <w:tcPr>
            <w:tcW w:w="567" w:type="dxa"/>
          </w:tcPr>
          <w:p w14:paraId="63C7AB7F" w14:textId="34717501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E0B1A4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0AFCDCC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1AEB236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45F7750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1510B8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D33CAD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6F8F4DE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37D6B7E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35AB95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A84377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2CCD47ED" w14:textId="77777777" w:rsidTr="007A67C1">
        <w:tc>
          <w:tcPr>
            <w:tcW w:w="1413" w:type="dxa"/>
          </w:tcPr>
          <w:p w14:paraId="3E72C2B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amel-like</w:t>
            </w:r>
          </w:p>
        </w:tc>
        <w:tc>
          <w:tcPr>
            <w:tcW w:w="567" w:type="dxa"/>
          </w:tcPr>
          <w:p w14:paraId="53A4F4E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A54C0AC" w14:textId="7FA27BBB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2070768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57EFB9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4387C48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A8C1B2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BF9ACE2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46A498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C93510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6A99427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14982B9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5C7C936E" w14:textId="77777777" w:rsidTr="007A67C1">
        <w:tc>
          <w:tcPr>
            <w:tcW w:w="1413" w:type="dxa"/>
          </w:tcPr>
          <w:p w14:paraId="5A4D238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ney</w:t>
            </w:r>
          </w:p>
        </w:tc>
        <w:tc>
          <w:tcPr>
            <w:tcW w:w="567" w:type="dxa"/>
          </w:tcPr>
          <w:p w14:paraId="5C595A2B" w14:textId="1771A302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AE5192E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7203F9B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D8EB812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7384A02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57BDC7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4BC4608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7B7B21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D39270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49A1FB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67C06F5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370838FC" w14:textId="77777777" w:rsidTr="007A67C1">
        <w:tc>
          <w:tcPr>
            <w:tcW w:w="1413" w:type="dxa"/>
          </w:tcPr>
          <w:p w14:paraId="3230C49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</w:t>
            </w:r>
          </w:p>
        </w:tc>
        <w:tc>
          <w:tcPr>
            <w:tcW w:w="567" w:type="dxa"/>
          </w:tcPr>
          <w:p w14:paraId="13F2C8B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40A277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7498A8B0" w14:textId="7D8730C1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F8C6B7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9027922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EEDF834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2A57971E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7D4D2486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137F2597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0FD1BD8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7C612CF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5F8C57DA" w14:textId="77777777" w:rsidTr="007A67C1">
        <w:tc>
          <w:tcPr>
            <w:tcW w:w="1413" w:type="dxa"/>
          </w:tcPr>
          <w:p w14:paraId="517EE93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</w:t>
            </w: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ty</w:t>
            </w:r>
          </w:p>
        </w:tc>
        <w:tc>
          <w:tcPr>
            <w:tcW w:w="567" w:type="dxa"/>
          </w:tcPr>
          <w:p w14:paraId="0CC6FD97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8FB4C51" w14:textId="466662AF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6BAB9DA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1CD2FB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27AD7EE4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5E9B5C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31EED7E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2DC84A4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0D9605E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E52D95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0B693E6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205A3553" w14:textId="77777777" w:rsidTr="007A67C1">
        <w:tc>
          <w:tcPr>
            <w:tcW w:w="1413" w:type="dxa"/>
          </w:tcPr>
          <w:p w14:paraId="26131CE4" w14:textId="77777777" w:rsidR="004C1707" w:rsidRPr="00173C80" w:rsidRDefault="004C1707" w:rsidP="007A67C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73C80">
              <w:rPr>
                <w:rFonts w:ascii="Times New Roman" w:hAnsi="Times New Roman" w:cs="Times New Roman" w:hint="eastAsia"/>
                <w:i/>
                <w:iCs/>
              </w:rPr>
              <w:t>Q</w:t>
            </w:r>
            <w:r w:rsidRPr="00173C80">
              <w:rPr>
                <w:rFonts w:ascii="Times New Roman" w:hAnsi="Times New Roman" w:cs="Times New Roman"/>
                <w:i/>
                <w:iCs/>
              </w:rPr>
              <w:t>u</w:t>
            </w:r>
          </w:p>
        </w:tc>
        <w:tc>
          <w:tcPr>
            <w:tcW w:w="567" w:type="dxa"/>
          </w:tcPr>
          <w:p w14:paraId="4648105F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5A8F988" w14:textId="60E4B61A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4E79BB42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F11BF8D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6EE3F44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0CFDF2A4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5523661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DFCCE93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268DC51B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7CF5F46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986B853" w14:textId="77777777" w:rsidR="004C1707" w:rsidRPr="00C60D19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2CE0632C" w14:textId="77777777" w:rsidTr="007A67C1">
        <w:tc>
          <w:tcPr>
            <w:tcW w:w="1413" w:type="dxa"/>
          </w:tcPr>
          <w:p w14:paraId="3FBC7D94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eamy</w:t>
            </w:r>
          </w:p>
        </w:tc>
        <w:tc>
          <w:tcPr>
            <w:tcW w:w="567" w:type="dxa"/>
          </w:tcPr>
          <w:p w14:paraId="3D2A7B18" w14:textId="412AFE2E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1C129E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0A704E4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177630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2C1E61E7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49E9F6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4560D0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43DD05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26F099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8D02AE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550B484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07B3BA37" w14:textId="77777777" w:rsidTr="007A67C1">
        <w:tc>
          <w:tcPr>
            <w:tcW w:w="1413" w:type="dxa"/>
          </w:tcPr>
          <w:p w14:paraId="37495C3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</w:t>
            </w:r>
            <w:r>
              <w:rPr>
                <w:rFonts w:ascii="Times New Roman" w:hAnsi="Times New Roman" w:cs="Times New Roman"/>
              </w:rPr>
              <w:t>tter</w:t>
            </w:r>
          </w:p>
        </w:tc>
        <w:tc>
          <w:tcPr>
            <w:tcW w:w="567" w:type="dxa"/>
          </w:tcPr>
          <w:p w14:paraId="14644E0E" w14:textId="2965F26B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71323E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64557DA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EC271F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449B0C1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0B2A9AE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C8568A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50BEB17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5469BE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0D8093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4AE67F7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553D96A9" w14:textId="77777777" w:rsidTr="007A67C1">
        <w:tc>
          <w:tcPr>
            <w:tcW w:w="1413" w:type="dxa"/>
          </w:tcPr>
          <w:p w14:paraId="14FB913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oa</w:t>
            </w:r>
          </w:p>
        </w:tc>
        <w:tc>
          <w:tcPr>
            <w:tcW w:w="567" w:type="dxa"/>
          </w:tcPr>
          <w:p w14:paraId="11FFD962" w14:textId="4711C631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F43409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7212DA3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5849801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16C4AB2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1E7EAF7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92DC4C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BE1A40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5A5DCBA6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5B5A80D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A0E64C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3A9D1052" w14:textId="77777777" w:rsidTr="007A67C1">
        <w:tc>
          <w:tcPr>
            <w:tcW w:w="1413" w:type="dxa"/>
          </w:tcPr>
          <w:p w14:paraId="36C9C635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bal</w:t>
            </w:r>
          </w:p>
        </w:tc>
        <w:tc>
          <w:tcPr>
            <w:tcW w:w="567" w:type="dxa"/>
          </w:tcPr>
          <w:p w14:paraId="75C5BFE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E60339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0BA93CD9" w14:textId="0FED1F0B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768FFB6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CAC0BC4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3F4C08F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301A0E2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5085E92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3C4F2C7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46A28F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7B1C9F2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59E34838" w14:textId="77777777" w:rsidTr="007A67C1">
        <w:tc>
          <w:tcPr>
            <w:tcW w:w="1413" w:type="dxa"/>
          </w:tcPr>
          <w:p w14:paraId="3687F79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rain-like</w:t>
            </w:r>
          </w:p>
        </w:tc>
        <w:tc>
          <w:tcPr>
            <w:tcW w:w="567" w:type="dxa"/>
          </w:tcPr>
          <w:p w14:paraId="1932924F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4239F7D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25AA607E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44492B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25BC971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EFD6B27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6B04A58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C4F67F7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D54377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22E17833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3ECD0270" w14:textId="68657378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1707" w14:paraId="4BF97B9A" w14:textId="77777777" w:rsidTr="007A67C1">
        <w:tc>
          <w:tcPr>
            <w:tcW w:w="1413" w:type="dxa"/>
          </w:tcPr>
          <w:p w14:paraId="7F567BC2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ody</w:t>
            </w:r>
          </w:p>
        </w:tc>
        <w:tc>
          <w:tcPr>
            <w:tcW w:w="567" w:type="dxa"/>
          </w:tcPr>
          <w:p w14:paraId="33D6C58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1639B49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dxa"/>
          </w:tcPr>
          <w:p w14:paraId="75492CE9" w14:textId="16CCA94A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134CEE58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96057A6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500F3F30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73F80401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0CBE85F7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dxa"/>
          </w:tcPr>
          <w:p w14:paraId="042601EB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14:paraId="412435CA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14:paraId="253060AC" w14:textId="77777777" w:rsidR="004C1707" w:rsidRDefault="004C1707" w:rsidP="007A67C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6ED2A76" w14:textId="77777777" w:rsidR="004C1707" w:rsidRDefault="004C1707"/>
    <w:sectPr w:rsidR="004C1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30E"/>
    <w:rsid w:val="0013215E"/>
    <w:rsid w:val="003A7939"/>
    <w:rsid w:val="003F16DB"/>
    <w:rsid w:val="004C1707"/>
    <w:rsid w:val="00651E33"/>
    <w:rsid w:val="00666DDC"/>
    <w:rsid w:val="007B3B5D"/>
    <w:rsid w:val="007C46D7"/>
    <w:rsid w:val="00820EB8"/>
    <w:rsid w:val="00825C59"/>
    <w:rsid w:val="008A025A"/>
    <w:rsid w:val="00A473BB"/>
    <w:rsid w:val="00AB6A01"/>
    <w:rsid w:val="00AE323A"/>
    <w:rsid w:val="00CE7EE6"/>
    <w:rsid w:val="00D7730E"/>
    <w:rsid w:val="00E92D35"/>
    <w:rsid w:val="00EA1F43"/>
    <w:rsid w:val="00FB3C80"/>
    <w:rsid w:val="00FC4981"/>
    <w:rsid w:val="00FE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B1159"/>
  <w15:chartTrackingRefBased/>
  <w15:docId w15:val="{5BDD3CC5-760D-B74E-961A-269B9D70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 Deep</dc:creator>
  <cp:keywords/>
  <dc:description/>
  <cp:lastModifiedBy>House Deep</cp:lastModifiedBy>
  <cp:revision>5</cp:revision>
  <dcterms:created xsi:type="dcterms:W3CDTF">2023-12-23T08:25:00Z</dcterms:created>
  <dcterms:modified xsi:type="dcterms:W3CDTF">2023-12-23T09:02:00Z</dcterms:modified>
</cp:coreProperties>
</file>